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BC1C5" w14:textId="468AD97D" w:rsidR="001E6808" w:rsidRPr="00BA06E8" w:rsidRDefault="001E6808">
      <w:pPr>
        <w:rPr>
          <w:rFonts w:ascii="Calibri" w:hAnsi="Calibri" w:cs="Calibri"/>
          <w:sz w:val="20"/>
          <w:szCs w:val="20"/>
        </w:rPr>
      </w:pPr>
      <w:r w:rsidRPr="00BA06E8">
        <w:rPr>
          <w:rFonts w:ascii="Calibri" w:hAnsi="Calibri" w:cs="Calibri"/>
          <w:sz w:val="20"/>
          <w:szCs w:val="20"/>
        </w:rPr>
        <w:t xml:space="preserve">Supplementary file </w:t>
      </w:r>
      <w:r w:rsidR="0035203A">
        <w:rPr>
          <w:rFonts w:ascii="Calibri" w:hAnsi="Calibri" w:cs="Calibri"/>
          <w:sz w:val="20"/>
          <w:szCs w:val="20"/>
        </w:rPr>
        <w:t>8</w:t>
      </w:r>
      <w:r w:rsidRPr="00BA06E8">
        <w:rPr>
          <w:rFonts w:ascii="Calibri" w:hAnsi="Calibri" w:cs="Calibri"/>
          <w:sz w:val="20"/>
          <w:szCs w:val="20"/>
        </w:rPr>
        <w:t xml:space="preserve"> Client Satisfaction (CSQ-8) by Group</w:t>
      </w:r>
    </w:p>
    <w:tbl>
      <w:tblPr>
        <w:tblW w:w="882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9"/>
        <w:gridCol w:w="738"/>
        <w:gridCol w:w="1746"/>
        <w:gridCol w:w="1589"/>
        <w:gridCol w:w="1024"/>
        <w:gridCol w:w="176"/>
      </w:tblGrid>
      <w:tr w:rsidR="00D06A5B" w:rsidRPr="00BA06E8" w14:paraId="289F563B" w14:textId="77777777" w:rsidTr="001E6808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B9D7F9" w14:textId="3DE3FE9E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06A5B" w:rsidRPr="00BA06E8" w14:paraId="5AE88CD6" w14:textId="77777777" w:rsidTr="001E6808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BBE90F" w14:textId="77777777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ANOVA with partial eta-squared effect size</w:t>
            </w:r>
          </w:p>
        </w:tc>
      </w:tr>
      <w:tr w:rsidR="00D06A5B" w:rsidRPr="00BA06E8" w14:paraId="1C56CE4E" w14:textId="77777777" w:rsidTr="001E680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66FC3E9" w14:textId="77777777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8BB9724" w14:textId="77777777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A1FD38" w14:textId="09800019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Mean CSQ-8 (SD</w:t>
            </w:r>
            <w:r w:rsidR="00FE54C6"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7C2F93" w14:textId="77777777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ANOVA 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39F942" w14:textId="6129C3CC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Partial η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1C5788" w14:textId="6E09DB6D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06A5B" w:rsidRPr="00BA06E8" w14:paraId="1B2F97BB" w14:textId="77777777" w:rsidTr="001E68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354E44" w14:textId="0618DEB4" w:rsidR="00D06A5B" w:rsidRPr="00BA06E8" w:rsidRDefault="00514A69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General patient edu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086EEE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46D56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2.7 (4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336405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90DD40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49407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06A5B" w:rsidRPr="00BA06E8" w14:paraId="1EBF232A" w14:textId="77777777" w:rsidTr="001E68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C9A79" w14:textId="2F5903BC" w:rsidR="00D06A5B" w:rsidRPr="00BA06E8" w:rsidRDefault="00514A69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ECB5E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CA835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3.2 (4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DCD49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394B6A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EF44D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06A5B" w:rsidRPr="00BA06E8" w14:paraId="10616E5A" w14:textId="77777777" w:rsidTr="001E68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B4B908" w14:textId="4065356C" w:rsidR="00D06A5B" w:rsidRPr="00BA06E8" w:rsidRDefault="00514A69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FODMAP die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B3948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13CAD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2.6 (4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C17131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20556A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9C403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06A5B" w:rsidRPr="00BA06E8" w14:paraId="2689AE00" w14:textId="77777777" w:rsidTr="001E68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D31C36" w14:textId="6F12CD95" w:rsidR="00D06A5B" w:rsidRPr="00BA06E8" w:rsidRDefault="00514A69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Combined CBT and FODMAP die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EDE8DC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0AFDF7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23.1 (4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DAF7E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02488C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A5D92E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06A5B" w:rsidRPr="00BA06E8" w14:paraId="53DF3CFA" w14:textId="77777777" w:rsidTr="001E68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E50C3F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Overall Statist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1382FD" w14:textId="049A3924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94DCEE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EC7912" w14:textId="77777777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>p = 0.6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D5C83" w14:textId="7BEBFA0D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BA06E8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0.004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02F789" w14:textId="0B33DD03" w:rsidR="00D06A5B" w:rsidRPr="00BA06E8" w:rsidRDefault="00D06A5B" w:rsidP="00D06A5B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06A5B" w:rsidRPr="00BA06E8" w14:paraId="635ABFFE" w14:textId="77777777" w:rsidTr="001E6808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33268D" w14:textId="4FDF8F30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D06A5B" w:rsidRPr="00BA06E8" w14:paraId="12352DAB" w14:textId="77777777" w:rsidTr="001E6808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846C22" w14:textId="74E69DEB" w:rsidR="00D06A5B" w:rsidRPr="00BA06E8" w:rsidRDefault="00D06A5B" w:rsidP="00D06A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</w:tbl>
    <w:p w14:paraId="15C79655" w14:textId="77777777" w:rsidR="00380350" w:rsidRPr="00BA06E8" w:rsidRDefault="00380350" w:rsidP="00D06A5B">
      <w:pPr>
        <w:rPr>
          <w:rFonts w:ascii="Calibri" w:hAnsi="Calibri" w:cs="Calibri"/>
          <w:sz w:val="20"/>
          <w:szCs w:val="20"/>
        </w:rPr>
      </w:pPr>
    </w:p>
    <w:p w14:paraId="32541F51" w14:textId="60404748" w:rsidR="00765E37" w:rsidRPr="00123835" w:rsidRDefault="00653049" w:rsidP="00D06A5B">
      <w:pPr>
        <w:rPr>
          <w:rFonts w:ascii="Calibri" w:hAnsi="Calibri" w:cs="Calibri"/>
          <w:sz w:val="20"/>
          <w:szCs w:val="20"/>
        </w:rPr>
      </w:pPr>
      <w:r w:rsidRPr="00BA06E8">
        <w:rPr>
          <w:rFonts w:ascii="Calibri" w:hAnsi="Calibri" w:cs="Calibri"/>
          <w:sz w:val="20"/>
          <w:szCs w:val="20"/>
        </w:rPr>
        <w:t xml:space="preserve">Note: </w:t>
      </w:r>
      <w:r w:rsidR="00FE54C6" w:rsidRPr="00BA06E8">
        <w:rPr>
          <w:rFonts w:ascii="Calibri" w:hAnsi="Calibri" w:cs="Calibri"/>
          <w:sz w:val="20"/>
          <w:szCs w:val="20"/>
        </w:rPr>
        <w:t xml:space="preserve">CSQ-8 scores range from 8-32, higher scores indicate greater satisfaction. Partial η² interpretation: &lt;0.01 = negligible, 0.01-0.06 = small, 0.06-0.14 = medium, ≥0.14 = large. </w:t>
      </w:r>
      <w:r w:rsidRPr="00BA06E8">
        <w:rPr>
          <w:rFonts w:ascii="Calibri" w:hAnsi="Calibri" w:cs="Calibri"/>
          <w:sz w:val="20"/>
          <w:szCs w:val="20"/>
        </w:rPr>
        <w:t>CBT = Cognitive behavioral therapy; FODMAP = fermentable oligosaccharides, disaccharides, monosaccharides, and polyols</w:t>
      </w:r>
    </w:p>
    <w:p w14:paraId="65A8C4E7" w14:textId="77777777" w:rsidR="00765E37" w:rsidRPr="00123835" w:rsidRDefault="00765E37" w:rsidP="00D06A5B">
      <w:pPr>
        <w:rPr>
          <w:rFonts w:ascii="Calibri" w:hAnsi="Calibri" w:cs="Calibri"/>
          <w:sz w:val="20"/>
          <w:szCs w:val="20"/>
        </w:rPr>
      </w:pPr>
    </w:p>
    <w:sectPr w:rsidR="00765E37" w:rsidRPr="00123835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E0276" w14:textId="77777777" w:rsidR="00D06A5B" w:rsidRDefault="00D06A5B" w:rsidP="00D06A5B">
      <w:pPr>
        <w:spacing w:after="0" w:line="240" w:lineRule="auto"/>
      </w:pPr>
      <w:r>
        <w:separator/>
      </w:r>
    </w:p>
  </w:endnote>
  <w:endnote w:type="continuationSeparator" w:id="0">
    <w:p w14:paraId="2108E6E0" w14:textId="77777777" w:rsidR="00D06A5B" w:rsidRDefault="00D06A5B" w:rsidP="00D0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427A69" w14:textId="2190E566" w:rsidR="00D06A5B" w:rsidRDefault="00D06A5B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74A382" w14:textId="7609662F" w:rsidR="00D06A5B" w:rsidRDefault="00D06A5B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E7667A" w14:textId="29CB3CA9" w:rsidR="00D06A5B" w:rsidRDefault="00D06A5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4E0A9" w14:textId="77777777" w:rsidR="00D06A5B" w:rsidRDefault="00D06A5B" w:rsidP="00D06A5B">
      <w:pPr>
        <w:spacing w:after="0" w:line="240" w:lineRule="auto"/>
      </w:pPr>
      <w:r>
        <w:separator/>
      </w:r>
    </w:p>
  </w:footnote>
  <w:footnote w:type="continuationSeparator" w:id="0">
    <w:p w14:paraId="63D26C39" w14:textId="77777777" w:rsidR="00D06A5B" w:rsidRDefault="00D06A5B" w:rsidP="00D06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922"/>
    <w:rsid w:val="0008712A"/>
    <w:rsid w:val="000C7C73"/>
    <w:rsid w:val="00105646"/>
    <w:rsid w:val="00123835"/>
    <w:rsid w:val="001E6808"/>
    <w:rsid w:val="0035203A"/>
    <w:rsid w:val="00380350"/>
    <w:rsid w:val="004E35BB"/>
    <w:rsid w:val="00514A69"/>
    <w:rsid w:val="005311B7"/>
    <w:rsid w:val="00653049"/>
    <w:rsid w:val="006851E8"/>
    <w:rsid w:val="00765E37"/>
    <w:rsid w:val="0093294C"/>
    <w:rsid w:val="009E60A1"/>
    <w:rsid w:val="00A32873"/>
    <w:rsid w:val="00A45C82"/>
    <w:rsid w:val="00A85694"/>
    <w:rsid w:val="00BA06E8"/>
    <w:rsid w:val="00BC4A82"/>
    <w:rsid w:val="00CE02AE"/>
    <w:rsid w:val="00D06A5B"/>
    <w:rsid w:val="00DE1922"/>
    <w:rsid w:val="00EA5C8D"/>
    <w:rsid w:val="00FD6CC0"/>
    <w:rsid w:val="00FE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C3B72"/>
  <w15:chartTrackingRefBased/>
  <w15:docId w15:val="{61AAC404-2AA3-4986-A347-17EDDA83C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E1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E1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E1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E1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E1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E1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E1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E1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E1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E192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E192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E192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E192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E1922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E192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E1922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E192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E1922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DE1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E192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E1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E192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DE1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E1922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DE192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E192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E1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E1922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DE1922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D06A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06A5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84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en, Camilla</dc:creator>
  <cp:keywords/>
  <dc:description/>
  <cp:lastModifiedBy>Thuen, Camilla</cp:lastModifiedBy>
  <cp:revision>16</cp:revision>
  <dcterms:created xsi:type="dcterms:W3CDTF">2025-10-17T01:28:00Z</dcterms:created>
  <dcterms:modified xsi:type="dcterms:W3CDTF">2026-04-1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11-14T03:11:59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b4e76d8c-27b1-4beb-a215-8562e4da22c3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